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24B0" w:rsidRPr="00273F93" w:rsidRDefault="004424B0" w:rsidP="004424B0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/>
          <w:lang w:val="en-GB"/>
        </w:rPr>
      </w:pPr>
      <w:bookmarkStart w:id="0" w:name="_GoBack"/>
      <w:r w:rsidRPr="00273F93">
        <w:rPr>
          <w:rFonts w:ascii="Times New Roman" w:hAnsi="Times New Roman"/>
          <w:b/>
          <w:lang w:val="en-GB"/>
        </w:rPr>
        <w:t xml:space="preserve">Table </w:t>
      </w:r>
      <w:r>
        <w:rPr>
          <w:rFonts w:ascii="Times New Roman" w:hAnsi="Times New Roman"/>
          <w:b/>
          <w:lang w:val="en-GB"/>
        </w:rPr>
        <w:t>S1</w:t>
      </w:r>
      <w:r w:rsidRPr="00273F93">
        <w:rPr>
          <w:rFonts w:ascii="Times New Roman" w:hAnsi="Times New Roman"/>
          <w:b/>
          <w:lang w:val="en-GB"/>
        </w:rPr>
        <w:t>.</w:t>
      </w:r>
      <w:r w:rsidRPr="00583266">
        <w:rPr>
          <w:rFonts w:ascii="Times New Roman" w:hAnsi="Times New Roman"/>
          <w:lang w:val="en-GB"/>
        </w:rPr>
        <w:t xml:space="preserve"> </w:t>
      </w:r>
      <w:bookmarkEnd w:id="0"/>
      <w:r>
        <w:rPr>
          <w:rFonts w:ascii="Times New Roman" w:hAnsi="Times New Roman"/>
          <w:lang w:val="en-GB"/>
        </w:rPr>
        <w:t xml:space="preserve">Multivariate analysis of effect of </w:t>
      </w:r>
      <w:r w:rsidRPr="00583266">
        <w:rPr>
          <w:rFonts w:ascii="Times New Roman" w:hAnsi="Times New Roman"/>
          <w:lang w:val="en-GB"/>
        </w:rPr>
        <w:t>continuous and categori</w:t>
      </w:r>
      <w:r>
        <w:rPr>
          <w:rFonts w:ascii="Times New Roman" w:hAnsi="Times New Roman"/>
          <w:lang w:val="en-GB"/>
        </w:rPr>
        <w:t>s</w:t>
      </w:r>
      <w:r w:rsidRPr="00583266">
        <w:rPr>
          <w:rFonts w:ascii="Times New Roman" w:hAnsi="Times New Roman"/>
          <w:lang w:val="en-GB"/>
        </w:rPr>
        <w:t>ed</w:t>
      </w:r>
      <w:r>
        <w:rPr>
          <w:rFonts w:ascii="Times New Roman" w:hAnsi="Times New Roman"/>
          <w:lang w:val="en-GB"/>
        </w:rPr>
        <w:t xml:space="preserve"> neutrophil-to-lymphocyte ratio values (cut-off </w:t>
      </w:r>
      <w:r w:rsidRPr="00583266">
        <w:rPr>
          <w:rFonts w:ascii="Times New Roman" w:hAnsi="Times New Roman"/>
          <w:lang w:val="en-GB"/>
        </w:rPr>
        <w:t xml:space="preserve">3.0 and 4.0) </w:t>
      </w:r>
      <w:r w:rsidRPr="00273F93">
        <w:rPr>
          <w:rFonts w:ascii="Times New Roman" w:hAnsi="Times New Roman"/>
          <w:lang w:val="en-GB"/>
        </w:rPr>
        <w:t>in patients receiving first-line chemotherapy (cohort 1</w:t>
      </w:r>
      <w:r>
        <w:rPr>
          <w:rFonts w:ascii="Times New Roman" w:hAnsi="Times New Roman"/>
          <w:lang w:val="en-GB"/>
        </w:rPr>
        <w:t>, n=317</w:t>
      </w:r>
      <w:r w:rsidRPr="00273F93">
        <w:rPr>
          <w:rFonts w:ascii="Times New Roman" w:hAnsi="Times New Roman"/>
          <w:lang w:val="en-GB"/>
        </w:rPr>
        <w:t>)</w:t>
      </w:r>
      <w:r>
        <w:rPr>
          <w:rFonts w:ascii="Times New Roman" w:hAnsi="Times New Roman"/>
          <w:lang w:val="en-GB"/>
        </w:rPr>
        <w:t xml:space="preserve"> </w:t>
      </w:r>
    </w:p>
    <w:tbl>
      <w:tblPr>
        <w:tblW w:w="10182" w:type="dxa"/>
        <w:tblBorders>
          <w:top w:val="single" w:sz="4" w:space="0" w:color="auto"/>
          <w:bottom w:val="single" w:sz="4" w:space="0" w:color="auto"/>
        </w:tblBorders>
        <w:tblLook w:val="0600" w:firstRow="0" w:lastRow="0" w:firstColumn="0" w:lastColumn="0" w:noHBand="1" w:noVBand="1"/>
      </w:tblPr>
      <w:tblGrid>
        <w:gridCol w:w="2026"/>
        <w:gridCol w:w="1669"/>
        <w:gridCol w:w="1274"/>
        <w:gridCol w:w="1337"/>
        <w:gridCol w:w="1443"/>
        <w:gridCol w:w="1214"/>
        <w:gridCol w:w="1219"/>
      </w:tblGrid>
      <w:tr w:rsidR="004424B0" w:rsidRPr="00C64698" w:rsidTr="008B3233">
        <w:tc>
          <w:tcPr>
            <w:tcW w:w="2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424B0" w:rsidRPr="00C64698" w:rsidRDefault="004424B0" w:rsidP="008B3233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64698"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  <w:t>Variables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424B0" w:rsidRPr="00C64698" w:rsidRDefault="004424B0" w:rsidP="008B323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64698"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  <w:t>Hazard ratio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424B0" w:rsidRPr="00C64698" w:rsidRDefault="004424B0" w:rsidP="008B323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64698"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  <w:t>95% CI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424B0" w:rsidRPr="00C64698" w:rsidRDefault="004424B0" w:rsidP="008B323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64698"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  <w:t>p-value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24B0" w:rsidRPr="00C64698" w:rsidRDefault="004424B0" w:rsidP="008B323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64698"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  <w:t>Hazard ratio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24B0" w:rsidRPr="00C64698" w:rsidRDefault="004424B0" w:rsidP="008B323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64698"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  <w:t>95% CI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24B0" w:rsidRPr="00C64698" w:rsidRDefault="004424B0" w:rsidP="008B323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64698"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  <w:t>p-value</w:t>
            </w:r>
          </w:p>
        </w:tc>
      </w:tr>
      <w:tr w:rsidR="004424B0" w:rsidRPr="00C64698" w:rsidTr="008B3233">
        <w:tc>
          <w:tcPr>
            <w:tcW w:w="2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424B0" w:rsidRPr="00C64698" w:rsidRDefault="004424B0" w:rsidP="008B3233">
            <w:pPr>
              <w:spacing w:line="480" w:lineRule="auto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</w:p>
        </w:tc>
        <w:tc>
          <w:tcPr>
            <w:tcW w:w="42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424B0" w:rsidRDefault="004424B0" w:rsidP="008B3233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</w:pPr>
            <w:r w:rsidRPr="00C64698"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  <w:t>NLR as a continuous variable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  <w:t xml:space="preserve"> </w:t>
            </w:r>
          </w:p>
          <w:p w:rsidR="004424B0" w:rsidRPr="00BF53E5" w:rsidRDefault="004424B0" w:rsidP="008B3233">
            <w:pPr>
              <w:spacing w:line="480" w:lineRule="auto"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BF53E5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(per 1 SD* increase)</w:t>
            </w:r>
          </w:p>
        </w:tc>
        <w:tc>
          <w:tcPr>
            <w:tcW w:w="387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24B0" w:rsidRDefault="004424B0" w:rsidP="008B3233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</w:pPr>
            <w:r w:rsidRPr="00C64698"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  <w:t>NLR as dichotomous variable</w:t>
            </w:r>
          </w:p>
          <w:p w:rsidR="004424B0" w:rsidRDefault="004424B0" w:rsidP="008B3233">
            <w:pPr>
              <w:spacing w:line="480" w:lineRule="auto"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BF53E5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NLR</w:t>
            </w:r>
            <w:r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 xml:space="preserve"> cut-off: 3.0, 4.0</w:t>
            </w:r>
          </w:p>
          <w:p w:rsidR="004424B0" w:rsidRPr="00BF53E5" w:rsidRDefault="004424B0" w:rsidP="008B3233">
            <w:pPr>
              <w:spacing w:line="480" w:lineRule="auto"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HR (</w:t>
            </w:r>
            <w:r w:rsidRPr="00BF53E5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&gt;</w:t>
            </w:r>
            <w:r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 xml:space="preserve"> cut-off</w:t>
            </w:r>
            <w:r w:rsidRPr="00BF53E5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/</w:t>
            </w:r>
            <w:r w:rsidRPr="00BF53E5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 xml:space="preserve"> ≤</w:t>
            </w:r>
            <w:r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 xml:space="preserve"> cut-off</w:t>
            </w:r>
            <w:r w:rsidRPr="00BF53E5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)</w:t>
            </w:r>
          </w:p>
        </w:tc>
      </w:tr>
      <w:tr w:rsidR="004424B0" w:rsidRPr="00C64698" w:rsidTr="008B3233">
        <w:tc>
          <w:tcPr>
            <w:tcW w:w="202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424B0" w:rsidRPr="00C64698" w:rsidRDefault="004424B0" w:rsidP="008B3233">
            <w:pPr>
              <w:spacing w:line="480" w:lineRule="auto"/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</w:pPr>
            <w:r w:rsidRPr="00C64698"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  <w:t xml:space="preserve">NLR </w:t>
            </w:r>
          </w:p>
        </w:tc>
        <w:tc>
          <w:tcPr>
            <w:tcW w:w="166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424B0" w:rsidRPr="00C64698" w:rsidRDefault="004424B0" w:rsidP="008B323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64698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1.3</w:t>
            </w:r>
            <w:r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5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424B0" w:rsidRPr="00C64698" w:rsidRDefault="004424B0" w:rsidP="008B323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64698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1.1</w:t>
            </w:r>
            <w:r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9</w:t>
            </w:r>
            <w:r w:rsidRPr="00C64698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-1.</w:t>
            </w:r>
            <w:r w:rsidRPr="00C64698" w:rsidDel="00185C46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54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424B0" w:rsidRPr="00C64698" w:rsidRDefault="004424B0" w:rsidP="008B323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&lt;</w:t>
            </w:r>
            <w:r w:rsidRPr="00C64698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0001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vAlign w:val="center"/>
          </w:tcPr>
          <w:p w:rsidR="004424B0" w:rsidRPr="00C64698" w:rsidRDefault="004424B0" w:rsidP="008B3233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 xml:space="preserve">3.0:       </w:t>
            </w:r>
            <w:r w:rsidRPr="00C64698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1.</w:t>
            </w:r>
            <w:r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34</w:t>
            </w:r>
          </w:p>
        </w:tc>
        <w:tc>
          <w:tcPr>
            <w:tcW w:w="1214" w:type="dxa"/>
            <w:tcBorders>
              <w:top w:val="single" w:sz="4" w:space="0" w:color="auto"/>
            </w:tcBorders>
            <w:vAlign w:val="center"/>
          </w:tcPr>
          <w:p w:rsidR="004424B0" w:rsidRPr="00C64698" w:rsidRDefault="004424B0" w:rsidP="008B323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99</w:t>
            </w:r>
            <w:r w:rsidRPr="00C64698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-</w:t>
            </w:r>
            <w:r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1.82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vAlign w:val="center"/>
          </w:tcPr>
          <w:p w:rsidR="004424B0" w:rsidRPr="00C64698" w:rsidRDefault="004424B0" w:rsidP="008B323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058</w:t>
            </w:r>
          </w:p>
        </w:tc>
      </w:tr>
      <w:tr w:rsidR="004424B0" w:rsidRPr="00C64698" w:rsidTr="008B3233">
        <w:tc>
          <w:tcPr>
            <w:tcW w:w="2026" w:type="dxa"/>
            <w:shd w:val="clear" w:color="auto" w:fill="auto"/>
            <w:vAlign w:val="center"/>
          </w:tcPr>
          <w:p w:rsidR="004424B0" w:rsidRPr="00C64698" w:rsidRDefault="004424B0" w:rsidP="008B3233">
            <w:pPr>
              <w:spacing w:line="480" w:lineRule="auto"/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669" w:type="dxa"/>
            <w:shd w:val="clear" w:color="auto" w:fill="auto"/>
            <w:vAlign w:val="center"/>
          </w:tcPr>
          <w:p w:rsidR="004424B0" w:rsidRPr="00C64698" w:rsidRDefault="004424B0" w:rsidP="008B323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274" w:type="dxa"/>
            <w:shd w:val="clear" w:color="auto" w:fill="auto"/>
            <w:vAlign w:val="center"/>
          </w:tcPr>
          <w:p w:rsidR="004424B0" w:rsidRPr="00C64698" w:rsidRDefault="004424B0" w:rsidP="008B323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337" w:type="dxa"/>
            <w:shd w:val="clear" w:color="auto" w:fill="auto"/>
            <w:vAlign w:val="center"/>
          </w:tcPr>
          <w:p w:rsidR="004424B0" w:rsidRPr="00C64698" w:rsidRDefault="004424B0" w:rsidP="008B323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443" w:type="dxa"/>
            <w:vAlign w:val="center"/>
          </w:tcPr>
          <w:p w:rsidR="004424B0" w:rsidRPr="00C64698" w:rsidRDefault="004424B0" w:rsidP="008B3233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 xml:space="preserve">4.0:       </w:t>
            </w:r>
            <w:r w:rsidRPr="00C64698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1.</w:t>
            </w:r>
            <w:r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53</w:t>
            </w:r>
          </w:p>
        </w:tc>
        <w:tc>
          <w:tcPr>
            <w:tcW w:w="1214" w:type="dxa"/>
            <w:vAlign w:val="center"/>
          </w:tcPr>
          <w:p w:rsidR="004424B0" w:rsidRPr="00C64698" w:rsidRDefault="004424B0" w:rsidP="008B323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64698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1.</w:t>
            </w:r>
            <w:r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11</w:t>
            </w:r>
            <w:r w:rsidRPr="00C64698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-2.</w:t>
            </w:r>
            <w:r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9</w:t>
            </w:r>
          </w:p>
        </w:tc>
        <w:tc>
          <w:tcPr>
            <w:tcW w:w="1219" w:type="dxa"/>
            <w:vAlign w:val="center"/>
          </w:tcPr>
          <w:p w:rsidR="004424B0" w:rsidRPr="00C64698" w:rsidRDefault="004424B0" w:rsidP="008B323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008</w:t>
            </w:r>
          </w:p>
        </w:tc>
      </w:tr>
      <w:tr w:rsidR="004424B0" w:rsidRPr="00C64698" w:rsidTr="008B3233">
        <w:trPr>
          <w:trHeight w:val="424"/>
        </w:trPr>
        <w:tc>
          <w:tcPr>
            <w:tcW w:w="2026" w:type="dxa"/>
            <w:shd w:val="clear" w:color="auto" w:fill="auto"/>
            <w:vAlign w:val="center"/>
            <w:hideMark/>
          </w:tcPr>
          <w:p w:rsidR="004424B0" w:rsidRDefault="004424B0" w:rsidP="008B3233">
            <w:pPr>
              <w:spacing w:line="480" w:lineRule="auto"/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</w:pPr>
            <w:r w:rsidRPr="00C64698"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  <w:t xml:space="preserve">NLR </w:t>
            </w:r>
          </w:p>
          <w:p w:rsidR="004424B0" w:rsidRPr="00C64698" w:rsidRDefault="004424B0" w:rsidP="008B3233">
            <w:pPr>
              <w:spacing w:line="480" w:lineRule="auto"/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  <w:t>+ time-interaction</w:t>
            </w:r>
          </w:p>
        </w:tc>
        <w:tc>
          <w:tcPr>
            <w:tcW w:w="1669" w:type="dxa"/>
            <w:shd w:val="clear" w:color="auto" w:fill="auto"/>
            <w:vAlign w:val="center"/>
            <w:hideMark/>
          </w:tcPr>
          <w:p w:rsidR="004424B0" w:rsidRPr="00B00341" w:rsidRDefault="004424B0" w:rsidP="008B3233">
            <w:pPr>
              <w:spacing w:line="480" w:lineRule="auto"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FB3DF2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1.42</w:t>
            </w:r>
          </w:p>
        </w:tc>
        <w:tc>
          <w:tcPr>
            <w:tcW w:w="1274" w:type="dxa"/>
            <w:shd w:val="clear" w:color="auto" w:fill="auto"/>
            <w:vAlign w:val="center"/>
            <w:hideMark/>
          </w:tcPr>
          <w:p w:rsidR="004424B0" w:rsidRPr="00B00341" w:rsidRDefault="004424B0" w:rsidP="008B3233">
            <w:pPr>
              <w:spacing w:line="480" w:lineRule="auto"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FB3DF2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1.21-1.66</w:t>
            </w: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:rsidR="004424B0" w:rsidRPr="00B00341" w:rsidRDefault="004424B0" w:rsidP="008B3233">
            <w:pPr>
              <w:spacing w:line="480" w:lineRule="auto"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34 (NS)</w:t>
            </w:r>
          </w:p>
        </w:tc>
        <w:tc>
          <w:tcPr>
            <w:tcW w:w="1443" w:type="dxa"/>
            <w:vAlign w:val="center"/>
          </w:tcPr>
          <w:p w:rsidR="004424B0" w:rsidRPr="00B00341" w:rsidRDefault="004424B0" w:rsidP="008B3233">
            <w:pPr>
              <w:spacing w:line="480" w:lineRule="auto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 xml:space="preserve">3.0:      2.36 </w:t>
            </w:r>
          </w:p>
        </w:tc>
        <w:tc>
          <w:tcPr>
            <w:tcW w:w="1214" w:type="dxa"/>
            <w:vAlign w:val="center"/>
          </w:tcPr>
          <w:p w:rsidR="004424B0" w:rsidRPr="00B00341" w:rsidRDefault="004424B0" w:rsidP="008B3233">
            <w:pPr>
              <w:spacing w:line="480" w:lineRule="auto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 xml:space="preserve">1.39-3.99      </w:t>
            </w:r>
          </w:p>
        </w:tc>
        <w:tc>
          <w:tcPr>
            <w:tcW w:w="1219" w:type="dxa"/>
            <w:vAlign w:val="center"/>
          </w:tcPr>
          <w:p w:rsidR="004424B0" w:rsidRPr="00B00341" w:rsidRDefault="004424B0" w:rsidP="008B3233">
            <w:pPr>
              <w:spacing w:line="480" w:lineRule="auto"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FB3DF2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0006</w:t>
            </w:r>
          </w:p>
        </w:tc>
      </w:tr>
      <w:tr w:rsidR="004424B0" w:rsidRPr="00C64698" w:rsidTr="008B3233">
        <w:tc>
          <w:tcPr>
            <w:tcW w:w="2026" w:type="dxa"/>
            <w:shd w:val="clear" w:color="auto" w:fill="auto"/>
            <w:vAlign w:val="center"/>
          </w:tcPr>
          <w:p w:rsidR="004424B0" w:rsidRPr="00C64698" w:rsidRDefault="004424B0" w:rsidP="008B3233">
            <w:pPr>
              <w:spacing w:line="480" w:lineRule="auto"/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669" w:type="dxa"/>
            <w:shd w:val="clear" w:color="auto" w:fill="auto"/>
            <w:vAlign w:val="center"/>
          </w:tcPr>
          <w:p w:rsidR="004424B0" w:rsidRPr="00C64698" w:rsidRDefault="004424B0" w:rsidP="008B323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274" w:type="dxa"/>
            <w:shd w:val="clear" w:color="auto" w:fill="auto"/>
            <w:vAlign w:val="center"/>
          </w:tcPr>
          <w:p w:rsidR="004424B0" w:rsidRPr="00C64698" w:rsidRDefault="004424B0" w:rsidP="008B323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337" w:type="dxa"/>
            <w:shd w:val="clear" w:color="auto" w:fill="auto"/>
            <w:vAlign w:val="center"/>
          </w:tcPr>
          <w:p w:rsidR="004424B0" w:rsidRPr="00C64698" w:rsidRDefault="004424B0" w:rsidP="008B323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443" w:type="dxa"/>
            <w:vAlign w:val="center"/>
          </w:tcPr>
          <w:p w:rsidR="004424B0" w:rsidRPr="00C64698" w:rsidRDefault="004424B0" w:rsidP="008B3233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4.0:       3.24</w:t>
            </w:r>
          </w:p>
        </w:tc>
        <w:tc>
          <w:tcPr>
            <w:tcW w:w="1214" w:type="dxa"/>
            <w:vAlign w:val="center"/>
          </w:tcPr>
          <w:p w:rsidR="004424B0" w:rsidRPr="00C64698" w:rsidRDefault="004424B0" w:rsidP="008B323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1.86-5.65</w:t>
            </w:r>
          </w:p>
        </w:tc>
        <w:tc>
          <w:tcPr>
            <w:tcW w:w="1219" w:type="dxa"/>
            <w:vAlign w:val="center"/>
          </w:tcPr>
          <w:p w:rsidR="004424B0" w:rsidRPr="00C64698" w:rsidRDefault="004424B0" w:rsidP="008B323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64698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002</w:t>
            </w:r>
          </w:p>
        </w:tc>
      </w:tr>
    </w:tbl>
    <w:p w:rsidR="004424B0" w:rsidRPr="00BF53E5" w:rsidRDefault="004424B0" w:rsidP="004424B0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/>
          <w:sz w:val="22"/>
          <w:szCs w:val="22"/>
          <w:lang w:val="en-GB"/>
        </w:rPr>
      </w:pPr>
      <w:proofErr w:type="gramStart"/>
      <w:r w:rsidRPr="00BF53E5">
        <w:rPr>
          <w:rFonts w:ascii="Times New Roman" w:hAnsi="Times New Roman"/>
          <w:sz w:val="22"/>
          <w:szCs w:val="22"/>
          <w:lang w:val="en-GB"/>
        </w:rPr>
        <w:t xml:space="preserve">CI, confidence interval; </w:t>
      </w:r>
      <w:r>
        <w:rPr>
          <w:rFonts w:ascii="Times New Roman" w:hAnsi="Times New Roman"/>
          <w:sz w:val="22"/>
          <w:szCs w:val="22"/>
          <w:lang w:val="en-GB"/>
        </w:rPr>
        <w:t>ECOG-PS, Eastern Cooperative Oncology Group p</w:t>
      </w:r>
      <w:r w:rsidRPr="00BF53E5">
        <w:rPr>
          <w:rFonts w:ascii="Times New Roman" w:hAnsi="Times New Roman"/>
          <w:sz w:val="22"/>
          <w:szCs w:val="22"/>
          <w:lang w:val="en-GB"/>
        </w:rPr>
        <w:t>erf</w:t>
      </w:r>
      <w:r>
        <w:rPr>
          <w:rFonts w:ascii="Times New Roman" w:hAnsi="Times New Roman"/>
          <w:sz w:val="22"/>
          <w:szCs w:val="22"/>
          <w:lang w:val="en-GB"/>
        </w:rPr>
        <w:t>ormance s</w:t>
      </w:r>
      <w:r w:rsidRPr="00BF53E5">
        <w:rPr>
          <w:rFonts w:ascii="Times New Roman" w:hAnsi="Times New Roman"/>
          <w:sz w:val="22"/>
          <w:szCs w:val="22"/>
          <w:lang w:val="en-GB"/>
        </w:rPr>
        <w:t>tatus</w:t>
      </w:r>
      <w:r>
        <w:rPr>
          <w:rFonts w:ascii="Times New Roman" w:hAnsi="Times New Roman"/>
          <w:sz w:val="22"/>
          <w:szCs w:val="22"/>
          <w:lang w:val="en-GB"/>
        </w:rPr>
        <w:t xml:space="preserve">; </w:t>
      </w:r>
      <w:r w:rsidRPr="00BF53E5">
        <w:rPr>
          <w:rFonts w:ascii="Times New Roman" w:hAnsi="Times New Roman"/>
          <w:sz w:val="22"/>
          <w:szCs w:val="22"/>
          <w:lang w:val="en-GB"/>
        </w:rPr>
        <w:t xml:space="preserve">NLR, neutrophil-to-lymphocyte ratio; SD, standard </w:t>
      </w:r>
      <w:r>
        <w:rPr>
          <w:rFonts w:ascii="Times New Roman" w:hAnsi="Times New Roman"/>
          <w:sz w:val="22"/>
          <w:szCs w:val="22"/>
          <w:lang w:val="en-GB"/>
        </w:rPr>
        <w:t>deviation.</w:t>
      </w:r>
      <w:proofErr w:type="gramEnd"/>
      <w:r>
        <w:rPr>
          <w:rFonts w:ascii="Times New Roman" w:hAnsi="Times New Roman"/>
          <w:sz w:val="22"/>
          <w:szCs w:val="22"/>
          <w:lang w:val="en-GB"/>
        </w:rPr>
        <w:t xml:space="preserve"> </w:t>
      </w:r>
    </w:p>
    <w:p w:rsidR="004424B0" w:rsidRPr="00BF53E5" w:rsidRDefault="004424B0" w:rsidP="004424B0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/>
          <w:sz w:val="22"/>
          <w:szCs w:val="22"/>
          <w:lang w:val="en-GB"/>
        </w:rPr>
      </w:pPr>
      <w:r w:rsidRPr="00BF53E5">
        <w:rPr>
          <w:rFonts w:ascii="Times New Roman" w:hAnsi="Times New Roman"/>
          <w:sz w:val="22"/>
          <w:szCs w:val="22"/>
          <w:lang w:val="en-GB"/>
        </w:rPr>
        <w:t>*SD = 4.8</w:t>
      </w:r>
      <w:r>
        <w:rPr>
          <w:rFonts w:ascii="Times New Roman" w:hAnsi="Times New Roman"/>
          <w:sz w:val="22"/>
          <w:szCs w:val="22"/>
          <w:lang w:val="en-GB"/>
        </w:rPr>
        <w:t>6</w:t>
      </w:r>
    </w:p>
    <w:p w:rsidR="003A1F2D" w:rsidRDefault="007F6423"/>
    <w:sectPr w:rsidR="003A1F2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ngs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24B0"/>
    <w:rsid w:val="002B22EA"/>
    <w:rsid w:val="003C3FFA"/>
    <w:rsid w:val="004424B0"/>
    <w:rsid w:val="007F6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24B0"/>
    <w:pPr>
      <w:spacing w:after="0" w:line="240" w:lineRule="auto"/>
    </w:pPr>
    <w:rPr>
      <w:rFonts w:ascii="Cambria" w:eastAsia="MS Minngs" w:hAnsi="Cambria" w:cs="Times New Roman"/>
      <w:sz w:val="24"/>
      <w:szCs w:val="24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24B0"/>
    <w:pPr>
      <w:spacing w:after="0" w:line="240" w:lineRule="auto"/>
    </w:pPr>
    <w:rPr>
      <w:rFonts w:ascii="Cambria" w:eastAsia="MS Minngs" w:hAnsi="Cambria" w:cs="Times New Roman"/>
      <w:sz w:val="24"/>
      <w:szCs w:val="24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UPO (APHP)</Company>
  <LinksUpToDate>false</LinksUpToDate>
  <CharactersWithSpaces>7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CHEID Alice</dc:creator>
  <cp:lastModifiedBy>HOCHEID Alice</cp:lastModifiedBy>
  <cp:revision>1</cp:revision>
  <dcterms:created xsi:type="dcterms:W3CDTF">2018-03-26T13:38:00Z</dcterms:created>
  <dcterms:modified xsi:type="dcterms:W3CDTF">2018-03-26T13:51:00Z</dcterms:modified>
</cp:coreProperties>
</file>